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8B1CB" w14:textId="77777777" w:rsidR="004C1C85" w:rsidRPr="0022485E" w:rsidRDefault="004C1C85" w:rsidP="004C1C85">
      <w:pPr>
        <w:spacing w:line="480" w:lineRule="auto"/>
        <w:rPr>
          <w:rFonts w:cs="Times New Roman"/>
          <w:color w:val="000000" w:themeColor="text1"/>
          <w:szCs w:val="21"/>
        </w:rPr>
      </w:pPr>
      <w:r w:rsidRPr="0022485E">
        <w:rPr>
          <w:rFonts w:cs="Times New Roman"/>
          <w:color w:val="000000" w:themeColor="text1"/>
          <w:szCs w:val="21"/>
        </w:rPr>
        <w:t>supplementary materia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876"/>
        <w:gridCol w:w="1701"/>
        <w:gridCol w:w="1134"/>
      </w:tblGrid>
      <w:tr w:rsidR="0022485E" w:rsidRPr="0022485E" w14:paraId="2FE1FBEB" w14:textId="77777777" w:rsidTr="00CF5434">
        <w:trPr>
          <w:trHeight w:val="17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98446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44EDD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22485E">
              <w:rPr>
                <w:rFonts w:cs="Times New Roman"/>
                <w:b/>
                <w:color w:val="000000" w:themeColor="text1"/>
                <w:szCs w:val="24"/>
              </w:rPr>
              <w:t>Control group</w:t>
            </w:r>
          </w:p>
          <w:p w14:paraId="2C026188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b/>
                <w:color w:val="000000" w:themeColor="text1"/>
                <w:szCs w:val="24"/>
              </w:rPr>
              <w:t>(n=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471F3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22485E">
              <w:rPr>
                <w:rFonts w:cs="Times New Roman"/>
                <w:b/>
                <w:color w:val="000000" w:themeColor="text1"/>
                <w:szCs w:val="24"/>
              </w:rPr>
              <w:t>SCVUS group</w:t>
            </w:r>
          </w:p>
          <w:p w14:paraId="1274656D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b/>
                <w:color w:val="000000" w:themeColor="text1"/>
                <w:szCs w:val="24"/>
              </w:rPr>
              <w:t>(n=4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3BAAD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  <w:r w:rsidRPr="0022485E">
              <w:rPr>
                <w:rFonts w:cs="Times New Roman"/>
                <w:b/>
                <w:color w:val="000000" w:themeColor="text1"/>
                <w:szCs w:val="24"/>
              </w:rPr>
              <w:t xml:space="preserve"> value</w:t>
            </w:r>
          </w:p>
          <w:p w14:paraId="0AFD3B8B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2485E" w:rsidRPr="0022485E" w14:paraId="6387B559" w14:textId="77777777" w:rsidTr="00CF5434">
        <w:trPr>
          <w:trHeight w:val="170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0B8A3799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Baseline systolic pressure (mmHg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39829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119.43 (8.7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143D8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115.9 (8.5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4A557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0.071</w:t>
            </w:r>
          </w:p>
        </w:tc>
      </w:tr>
      <w:tr w:rsidR="0022485E" w:rsidRPr="0022485E" w14:paraId="3BD4E45F" w14:textId="77777777" w:rsidTr="00CF5434">
        <w:trPr>
          <w:trHeight w:val="170"/>
        </w:trPr>
        <w:tc>
          <w:tcPr>
            <w:tcW w:w="2660" w:type="dxa"/>
            <w:shd w:val="clear" w:color="auto" w:fill="auto"/>
          </w:tcPr>
          <w:p w14:paraId="684500C1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Baseline HR (beats/min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A3ADBC2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78.25 (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0D6DAD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81.93 (9.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357BA3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0.097</w:t>
            </w:r>
          </w:p>
        </w:tc>
      </w:tr>
      <w:tr w:rsidR="0022485E" w:rsidRPr="0022485E" w14:paraId="21BAC3F0" w14:textId="77777777" w:rsidTr="00CF5434">
        <w:trPr>
          <w:trHeight w:val="170"/>
        </w:trPr>
        <w:tc>
          <w:tcPr>
            <w:tcW w:w="2660" w:type="dxa"/>
            <w:shd w:val="clear" w:color="auto" w:fill="auto"/>
          </w:tcPr>
          <w:p w14:paraId="7149E747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Lowest systolic pressure before delivery (mmHg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B3A75AC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93.15 (14.9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C10A18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88.23 (17.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D26EB" w14:textId="77777777" w:rsidR="004C1C85" w:rsidRPr="0022485E" w:rsidRDefault="004C1C85" w:rsidP="00CF5434">
            <w:pPr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22485E">
              <w:rPr>
                <w:rFonts w:cs="Times New Roman"/>
                <w:color w:val="000000" w:themeColor="text1"/>
                <w:szCs w:val="24"/>
              </w:rPr>
              <w:t>0.182</w:t>
            </w:r>
          </w:p>
        </w:tc>
      </w:tr>
    </w:tbl>
    <w:p w14:paraId="14FB9B5E" w14:textId="77777777" w:rsidR="004C1C85" w:rsidRPr="0022485E" w:rsidRDefault="004C1C85" w:rsidP="004C1C85">
      <w:pPr>
        <w:spacing w:line="480" w:lineRule="auto"/>
        <w:rPr>
          <w:rFonts w:cs="Times New Roman"/>
          <w:color w:val="000000" w:themeColor="text1"/>
          <w:szCs w:val="24"/>
        </w:rPr>
      </w:pPr>
      <w:r w:rsidRPr="0022485E">
        <w:rPr>
          <w:rFonts w:cs="Times New Roman"/>
          <w:color w:val="000000" w:themeColor="text1"/>
          <w:szCs w:val="24"/>
        </w:rPr>
        <w:t>Data are presented as mean (SD).</w:t>
      </w:r>
    </w:p>
    <w:p w14:paraId="58802148" w14:textId="606C6BB7" w:rsidR="00674EFB" w:rsidRPr="0022485E" w:rsidRDefault="0022485E" w:rsidP="0022485E">
      <w:pPr>
        <w:spacing w:line="480" w:lineRule="auto"/>
        <w:rPr>
          <w:color w:val="000000" w:themeColor="text1"/>
        </w:rPr>
      </w:pPr>
      <w:r>
        <w:rPr>
          <w:rFonts w:cs="Times New Roman"/>
          <w:szCs w:val="24"/>
        </w:rPr>
        <w:t xml:space="preserve">Legend: </w:t>
      </w:r>
      <w:r w:rsidRPr="001E6D6A">
        <w:rPr>
          <w:rFonts w:cs="Times New Roman"/>
          <w:szCs w:val="24"/>
        </w:rPr>
        <w:t xml:space="preserve">maternal </w:t>
      </w:r>
      <w:r w:rsidR="009E13E6">
        <w:rPr>
          <w:rFonts w:cs="Times New Roman"/>
          <w:szCs w:val="24"/>
          <w:lang w:eastAsia="zh-CN"/>
        </w:rPr>
        <w:t xml:space="preserve">baseline </w:t>
      </w:r>
      <w:r w:rsidRPr="001E6D6A">
        <w:rPr>
          <w:rFonts w:cs="Times New Roman" w:hint="eastAsia"/>
          <w:szCs w:val="24"/>
          <w:lang w:eastAsia="zh-CN"/>
        </w:rPr>
        <w:t>s</w:t>
      </w:r>
      <w:r w:rsidRPr="001E6D6A">
        <w:rPr>
          <w:rFonts w:cs="Times New Roman"/>
          <w:szCs w:val="24"/>
        </w:rPr>
        <w:t xml:space="preserve">ystolic pressure and heart beat before </w:t>
      </w:r>
      <w:proofErr w:type="spellStart"/>
      <w:r w:rsidRPr="001E6D6A">
        <w:rPr>
          <w:rFonts w:cs="Times New Roman"/>
          <w:szCs w:val="24"/>
        </w:rPr>
        <w:t>anaesthesia</w:t>
      </w:r>
      <w:proofErr w:type="spellEnd"/>
      <w:r w:rsidRPr="001E6D6A">
        <w:rPr>
          <w:rFonts w:cs="Times New Roman"/>
          <w:szCs w:val="24"/>
        </w:rPr>
        <w:t xml:space="preserve"> induction, and the lowest maternal systolic pressure before delivery.</w:t>
      </w:r>
    </w:p>
    <w:sectPr w:rsidR="00674EFB" w:rsidRPr="00224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85"/>
    <w:rsid w:val="000E572D"/>
    <w:rsid w:val="00146971"/>
    <w:rsid w:val="001754B4"/>
    <w:rsid w:val="001D091C"/>
    <w:rsid w:val="0022485E"/>
    <w:rsid w:val="00261C80"/>
    <w:rsid w:val="0030464F"/>
    <w:rsid w:val="00413551"/>
    <w:rsid w:val="00452D98"/>
    <w:rsid w:val="00461861"/>
    <w:rsid w:val="00462A85"/>
    <w:rsid w:val="004875ED"/>
    <w:rsid w:val="00496C77"/>
    <w:rsid w:val="004C1C85"/>
    <w:rsid w:val="005962AA"/>
    <w:rsid w:val="00600CE1"/>
    <w:rsid w:val="00625C71"/>
    <w:rsid w:val="00646919"/>
    <w:rsid w:val="00674EFB"/>
    <w:rsid w:val="006758B3"/>
    <w:rsid w:val="007430B2"/>
    <w:rsid w:val="007A13A9"/>
    <w:rsid w:val="007E3E87"/>
    <w:rsid w:val="00960CB9"/>
    <w:rsid w:val="009B3B91"/>
    <w:rsid w:val="009E13E6"/>
    <w:rsid w:val="00B240A6"/>
    <w:rsid w:val="00B94379"/>
    <w:rsid w:val="00C331D5"/>
    <w:rsid w:val="00D108EE"/>
    <w:rsid w:val="00D16D2B"/>
    <w:rsid w:val="00D3174E"/>
    <w:rsid w:val="00D319F0"/>
    <w:rsid w:val="00DD58AE"/>
    <w:rsid w:val="00E86E91"/>
    <w:rsid w:val="00EE4F12"/>
    <w:rsid w:val="00EF0971"/>
    <w:rsid w:val="00F33C68"/>
    <w:rsid w:val="00FC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419D3"/>
  <w15:chartTrackingRefBased/>
  <w15:docId w15:val="{5070D07F-B2B3-0545-B366-D3EA8788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C85"/>
    <w:pPr>
      <w:spacing w:before="120" w:after="240"/>
    </w:pPr>
    <w:rPr>
      <w:rFonts w:ascii="Times New Roman" w:eastAsia="宋体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02T01:16:00Z</dcterms:created>
  <dcterms:modified xsi:type="dcterms:W3CDTF">2023-08-05T01:15:00Z</dcterms:modified>
</cp:coreProperties>
</file>